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69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134"/>
        <w:gridCol w:w="1560"/>
        <w:gridCol w:w="992"/>
        <w:gridCol w:w="850"/>
        <w:gridCol w:w="851"/>
        <w:gridCol w:w="1152"/>
      </w:tblGrid>
      <w:tr w:rsidR="00421041" w:rsidRPr="00C24B3D" w14:paraId="0B8F5121" w14:textId="77777777" w:rsidTr="00FA4C41">
        <w:trPr>
          <w:trHeight w:val="550"/>
        </w:trPr>
        <w:tc>
          <w:tcPr>
            <w:tcW w:w="1413" w:type="dxa"/>
          </w:tcPr>
          <w:p w14:paraId="64C73974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  <w:t>Indication</w:t>
            </w:r>
          </w:p>
        </w:tc>
        <w:tc>
          <w:tcPr>
            <w:tcW w:w="1417" w:type="dxa"/>
          </w:tcPr>
          <w:p w14:paraId="49F3FD45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4B3D">
              <w:rPr>
                <w:rFonts w:ascii="Arial" w:hAnsi="Arial" w:cs="Arial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134" w:type="dxa"/>
          </w:tcPr>
          <w:p w14:paraId="304809A6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C24B3D">
              <w:rPr>
                <w:rFonts w:ascii="Arial" w:hAnsi="Arial" w:cs="Arial"/>
                <w:b/>
                <w:bCs/>
                <w:sz w:val="24"/>
                <w:szCs w:val="24"/>
              </w:rPr>
              <w:t>Train R2</w:t>
            </w:r>
          </w:p>
        </w:tc>
        <w:tc>
          <w:tcPr>
            <w:tcW w:w="1560" w:type="dxa"/>
          </w:tcPr>
          <w:p w14:paraId="5BF969C1" w14:textId="5722724B" w:rsidR="00421041" w:rsidRPr="00FA4C41" w:rsidRDefault="00421041" w:rsidP="00E3326C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4B3D">
              <w:rPr>
                <w:rFonts w:ascii="Arial" w:hAnsi="Arial" w:cs="Arial"/>
                <w:b/>
                <w:bCs/>
                <w:sz w:val="24"/>
                <w:szCs w:val="24"/>
              </w:rPr>
              <w:t>Train Spearman correlation</w:t>
            </w:r>
            <w:r w:rsidR="00FA4C41">
              <w:rPr>
                <w:rFonts w:ascii="Arial" w:hAnsi="Arial" w:cs="Arial"/>
                <w:b/>
                <w:bCs/>
                <w:sz w:val="24"/>
                <w:szCs w:val="24"/>
              </w:rPr>
              <w:br/>
            </w:r>
            <w:r w:rsidRPr="00C24B3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oefficient </w:t>
            </w:r>
          </w:p>
        </w:tc>
        <w:tc>
          <w:tcPr>
            <w:tcW w:w="992" w:type="dxa"/>
          </w:tcPr>
          <w:p w14:paraId="0A5B0122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C24B3D">
              <w:rPr>
                <w:rFonts w:ascii="Arial" w:hAnsi="Arial" w:cs="Arial"/>
                <w:b/>
                <w:bCs/>
                <w:sz w:val="24"/>
                <w:szCs w:val="24"/>
              </w:rPr>
              <w:t>Train RMSE</w:t>
            </w:r>
          </w:p>
        </w:tc>
        <w:tc>
          <w:tcPr>
            <w:tcW w:w="850" w:type="dxa"/>
          </w:tcPr>
          <w:p w14:paraId="60473E08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C24B3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rain MAE </w:t>
            </w:r>
          </w:p>
        </w:tc>
        <w:tc>
          <w:tcPr>
            <w:tcW w:w="851" w:type="dxa"/>
          </w:tcPr>
          <w:p w14:paraId="28239A17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4B3D">
              <w:rPr>
                <w:rFonts w:ascii="Arial" w:hAnsi="Arial" w:cs="Arial"/>
                <w:b/>
                <w:bCs/>
                <w:sz w:val="24"/>
                <w:szCs w:val="24"/>
              </w:rPr>
              <w:t>Train</w:t>
            </w:r>
            <w:r w:rsidRPr="00C24B3D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Top 30% AUC</w:t>
            </w:r>
          </w:p>
        </w:tc>
        <w:tc>
          <w:tcPr>
            <w:tcW w:w="1152" w:type="dxa"/>
          </w:tcPr>
          <w:p w14:paraId="78DB2E62" w14:textId="03CE7053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4B3D">
              <w:rPr>
                <w:rFonts w:ascii="Arial" w:hAnsi="Arial" w:cs="Arial"/>
                <w:b/>
                <w:bCs/>
                <w:sz w:val="24"/>
                <w:szCs w:val="24"/>
              </w:rPr>
              <w:t>Train</w:t>
            </w:r>
            <w:r w:rsidRPr="00C24B3D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Bottom 30%</w:t>
            </w:r>
            <w:r w:rsidR="00FA4C41">
              <w:rPr>
                <w:rFonts w:ascii="Arial" w:hAnsi="Arial" w:cs="Arial"/>
                <w:b/>
                <w:bCs/>
                <w:sz w:val="24"/>
                <w:szCs w:val="24"/>
              </w:rPr>
              <w:br/>
            </w:r>
            <w:r w:rsidRPr="00C24B3D">
              <w:rPr>
                <w:rFonts w:ascii="Arial" w:hAnsi="Arial" w:cs="Arial"/>
                <w:b/>
                <w:bCs/>
                <w:sz w:val="24"/>
                <w:szCs w:val="24"/>
              </w:rPr>
              <w:t>AUC</w:t>
            </w:r>
          </w:p>
        </w:tc>
      </w:tr>
      <w:tr w:rsidR="00421041" w:rsidRPr="00C24B3D" w14:paraId="3B2CE55E" w14:textId="77777777" w:rsidTr="00FA4C41">
        <w:trPr>
          <w:trHeight w:val="141"/>
        </w:trPr>
        <w:tc>
          <w:tcPr>
            <w:tcW w:w="1413" w:type="dxa"/>
            <w:vMerge w:val="restart"/>
          </w:tcPr>
          <w:p w14:paraId="14280548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IBD</w:t>
            </w:r>
          </w:p>
          <w:p w14:paraId="5E5F47AA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84D1A8E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Median Baseline</w:t>
            </w:r>
          </w:p>
        </w:tc>
        <w:tc>
          <w:tcPr>
            <w:tcW w:w="1134" w:type="dxa"/>
          </w:tcPr>
          <w:p w14:paraId="11006C3E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14:paraId="584531E8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719871A3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2.43</w:t>
            </w:r>
          </w:p>
        </w:tc>
        <w:tc>
          <w:tcPr>
            <w:tcW w:w="850" w:type="dxa"/>
          </w:tcPr>
          <w:p w14:paraId="004C6AB0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1.71</w:t>
            </w:r>
          </w:p>
        </w:tc>
        <w:tc>
          <w:tcPr>
            <w:tcW w:w="851" w:type="dxa"/>
          </w:tcPr>
          <w:p w14:paraId="0EA587C8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0.50</w:t>
            </w:r>
          </w:p>
        </w:tc>
        <w:tc>
          <w:tcPr>
            <w:tcW w:w="1152" w:type="dxa"/>
          </w:tcPr>
          <w:p w14:paraId="7F56ACB7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0.50</w:t>
            </w:r>
          </w:p>
        </w:tc>
      </w:tr>
      <w:tr w:rsidR="00421041" w:rsidRPr="00C24B3D" w14:paraId="6A51FB89" w14:textId="77777777" w:rsidTr="00FA4C41">
        <w:trPr>
          <w:trHeight w:val="141"/>
        </w:trPr>
        <w:tc>
          <w:tcPr>
            <w:tcW w:w="1413" w:type="dxa"/>
            <w:vMerge/>
          </w:tcPr>
          <w:p w14:paraId="446820FD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9C65B94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Site Baseline</w:t>
            </w:r>
          </w:p>
        </w:tc>
        <w:tc>
          <w:tcPr>
            <w:tcW w:w="1134" w:type="dxa"/>
          </w:tcPr>
          <w:p w14:paraId="79B43C84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14:paraId="1282888B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  <w:tc>
          <w:tcPr>
            <w:tcW w:w="992" w:type="dxa"/>
          </w:tcPr>
          <w:p w14:paraId="34BD0840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2.43</w:t>
            </w:r>
          </w:p>
        </w:tc>
        <w:tc>
          <w:tcPr>
            <w:tcW w:w="850" w:type="dxa"/>
          </w:tcPr>
          <w:p w14:paraId="52F24B3A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2.08</w:t>
            </w:r>
          </w:p>
        </w:tc>
        <w:tc>
          <w:tcPr>
            <w:tcW w:w="851" w:type="dxa"/>
          </w:tcPr>
          <w:p w14:paraId="343CD0F4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0.53</w:t>
            </w:r>
          </w:p>
        </w:tc>
        <w:tc>
          <w:tcPr>
            <w:tcW w:w="1152" w:type="dxa"/>
          </w:tcPr>
          <w:p w14:paraId="1C28F52A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0.55</w:t>
            </w:r>
          </w:p>
        </w:tc>
      </w:tr>
      <w:tr w:rsidR="00421041" w:rsidRPr="00C24B3D" w14:paraId="1C9D7913" w14:textId="77777777" w:rsidTr="00FA4C41">
        <w:trPr>
          <w:trHeight w:val="141"/>
        </w:trPr>
        <w:tc>
          <w:tcPr>
            <w:tcW w:w="1413" w:type="dxa"/>
            <w:vMerge/>
          </w:tcPr>
          <w:p w14:paraId="662BA835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3E0F99B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Linear Model</w:t>
            </w:r>
          </w:p>
        </w:tc>
        <w:tc>
          <w:tcPr>
            <w:tcW w:w="1134" w:type="dxa"/>
          </w:tcPr>
          <w:p w14:paraId="58D48EEA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  <w:tc>
          <w:tcPr>
            <w:tcW w:w="1560" w:type="dxa"/>
          </w:tcPr>
          <w:p w14:paraId="6D7B9E84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0.40</w:t>
            </w:r>
          </w:p>
        </w:tc>
        <w:tc>
          <w:tcPr>
            <w:tcW w:w="992" w:type="dxa"/>
          </w:tcPr>
          <w:p w14:paraId="3A7D234B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2.20</w:t>
            </w:r>
          </w:p>
        </w:tc>
        <w:tc>
          <w:tcPr>
            <w:tcW w:w="850" w:type="dxa"/>
          </w:tcPr>
          <w:p w14:paraId="6DBFB91A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1.66</w:t>
            </w:r>
          </w:p>
        </w:tc>
        <w:tc>
          <w:tcPr>
            <w:tcW w:w="851" w:type="dxa"/>
          </w:tcPr>
          <w:p w14:paraId="6F2D17DF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0.72</w:t>
            </w:r>
          </w:p>
        </w:tc>
        <w:tc>
          <w:tcPr>
            <w:tcW w:w="1152" w:type="dxa"/>
          </w:tcPr>
          <w:p w14:paraId="2FF9C8EA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0.78</w:t>
            </w:r>
          </w:p>
        </w:tc>
      </w:tr>
      <w:tr w:rsidR="00085520" w:rsidRPr="00C24B3D" w14:paraId="07A39B67" w14:textId="77777777" w:rsidTr="00FA4C41">
        <w:trPr>
          <w:trHeight w:val="141"/>
        </w:trPr>
        <w:tc>
          <w:tcPr>
            <w:tcW w:w="1413" w:type="dxa"/>
            <w:vMerge/>
          </w:tcPr>
          <w:p w14:paraId="4DF81355" w14:textId="77777777" w:rsidR="00085520" w:rsidRPr="00E219CB" w:rsidRDefault="00085520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10A8B35" w14:textId="31744B07" w:rsidR="00085520" w:rsidRPr="00E219CB" w:rsidRDefault="00085520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219CB">
              <w:rPr>
                <w:rFonts w:ascii="Arial" w:hAnsi="Arial" w:cs="Arial"/>
                <w:sz w:val="24"/>
                <w:szCs w:val="24"/>
              </w:rPr>
              <w:t xml:space="preserve">Random </w:t>
            </w:r>
            <w:r w:rsidRPr="00E219CB">
              <w:rPr>
                <w:rFonts w:ascii="Arial" w:hAnsi="Arial" w:cs="Arial"/>
                <w:sz w:val="24"/>
                <w:szCs w:val="24"/>
              </w:rPr>
              <w:br/>
              <w:t>Forest</w:t>
            </w:r>
          </w:p>
        </w:tc>
        <w:tc>
          <w:tcPr>
            <w:tcW w:w="1134" w:type="dxa"/>
          </w:tcPr>
          <w:p w14:paraId="4C8B363D" w14:textId="44FA1F2E" w:rsidR="00085520" w:rsidRPr="006D5CA3" w:rsidRDefault="00713EC2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6D5CA3">
              <w:rPr>
                <w:rFonts w:ascii="Arial" w:hAnsi="Arial" w:cs="Arial"/>
                <w:sz w:val="24"/>
                <w:szCs w:val="24"/>
              </w:rPr>
              <w:t>0.28</w:t>
            </w:r>
          </w:p>
        </w:tc>
        <w:tc>
          <w:tcPr>
            <w:tcW w:w="1560" w:type="dxa"/>
          </w:tcPr>
          <w:p w14:paraId="13AC8EAA" w14:textId="3AFC2D0C" w:rsidR="00085520" w:rsidRPr="006D5CA3" w:rsidRDefault="00713EC2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6D5CA3">
              <w:rPr>
                <w:rFonts w:ascii="Arial" w:hAnsi="Arial" w:cs="Arial"/>
                <w:sz w:val="24"/>
                <w:szCs w:val="24"/>
              </w:rPr>
              <w:t>0.53</w:t>
            </w:r>
          </w:p>
        </w:tc>
        <w:tc>
          <w:tcPr>
            <w:tcW w:w="992" w:type="dxa"/>
          </w:tcPr>
          <w:p w14:paraId="5DE9D4B1" w14:textId="6B325691" w:rsidR="00085520" w:rsidRPr="006D5CA3" w:rsidRDefault="00644E3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3</w:t>
            </w:r>
          </w:p>
        </w:tc>
        <w:tc>
          <w:tcPr>
            <w:tcW w:w="850" w:type="dxa"/>
          </w:tcPr>
          <w:p w14:paraId="6E916855" w14:textId="54589799" w:rsidR="00085520" w:rsidRPr="006D5CA3" w:rsidRDefault="00644E3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3</w:t>
            </w:r>
          </w:p>
        </w:tc>
        <w:tc>
          <w:tcPr>
            <w:tcW w:w="851" w:type="dxa"/>
          </w:tcPr>
          <w:p w14:paraId="5B5C8382" w14:textId="45A9FD68" w:rsidR="00085520" w:rsidRPr="006D5CA3" w:rsidRDefault="00697FF4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6D5CA3">
              <w:rPr>
                <w:rFonts w:ascii="Arial" w:hAnsi="Arial" w:cs="Arial"/>
                <w:sz w:val="24"/>
                <w:szCs w:val="24"/>
              </w:rPr>
              <w:t>0.80</w:t>
            </w:r>
          </w:p>
        </w:tc>
        <w:tc>
          <w:tcPr>
            <w:tcW w:w="1152" w:type="dxa"/>
          </w:tcPr>
          <w:p w14:paraId="072DEB2C" w14:textId="36BE4B13" w:rsidR="00085520" w:rsidRPr="006D5CA3" w:rsidRDefault="00697FF4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6D5CA3">
              <w:rPr>
                <w:rFonts w:ascii="Arial" w:hAnsi="Arial" w:cs="Arial"/>
                <w:sz w:val="24"/>
                <w:szCs w:val="24"/>
              </w:rPr>
              <w:t>0.88</w:t>
            </w:r>
          </w:p>
        </w:tc>
      </w:tr>
      <w:tr w:rsidR="00421041" w:rsidRPr="00C24B3D" w14:paraId="49F81D17" w14:textId="77777777" w:rsidTr="00FA4C41">
        <w:trPr>
          <w:trHeight w:val="141"/>
        </w:trPr>
        <w:tc>
          <w:tcPr>
            <w:tcW w:w="1413" w:type="dxa"/>
            <w:vMerge/>
          </w:tcPr>
          <w:p w14:paraId="603A8CFE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13FC3DD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4B3D">
              <w:rPr>
                <w:rFonts w:ascii="Arial" w:hAnsi="Arial" w:cs="Arial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1134" w:type="dxa"/>
          </w:tcPr>
          <w:p w14:paraId="4649DC16" w14:textId="77777777" w:rsidR="00421041" w:rsidRPr="00697FF4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697FF4">
              <w:rPr>
                <w:rFonts w:ascii="Arial" w:hAnsi="Arial" w:cs="Arial"/>
                <w:sz w:val="24"/>
                <w:szCs w:val="24"/>
              </w:rPr>
              <w:t>0.28</w:t>
            </w:r>
          </w:p>
        </w:tc>
        <w:tc>
          <w:tcPr>
            <w:tcW w:w="1560" w:type="dxa"/>
          </w:tcPr>
          <w:p w14:paraId="1A8D19ED" w14:textId="77777777" w:rsidR="00421041" w:rsidRPr="00697FF4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697FF4">
              <w:rPr>
                <w:rFonts w:ascii="Arial" w:hAnsi="Arial" w:cs="Arial"/>
                <w:sz w:val="24"/>
                <w:szCs w:val="24"/>
              </w:rPr>
              <w:t>0.50</w:t>
            </w:r>
          </w:p>
        </w:tc>
        <w:tc>
          <w:tcPr>
            <w:tcW w:w="992" w:type="dxa"/>
          </w:tcPr>
          <w:p w14:paraId="32285C16" w14:textId="77777777" w:rsidR="00421041" w:rsidRPr="00697FF4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697FF4">
              <w:rPr>
                <w:rFonts w:ascii="Arial" w:hAnsi="Arial" w:cs="Arial"/>
                <w:sz w:val="24"/>
                <w:szCs w:val="24"/>
              </w:rPr>
              <w:t>2.02</w:t>
            </w:r>
          </w:p>
        </w:tc>
        <w:tc>
          <w:tcPr>
            <w:tcW w:w="850" w:type="dxa"/>
          </w:tcPr>
          <w:p w14:paraId="51617A4E" w14:textId="77777777" w:rsidR="00421041" w:rsidRPr="00697FF4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697FF4">
              <w:rPr>
                <w:rFonts w:ascii="Arial" w:hAnsi="Arial" w:cs="Arial"/>
                <w:sz w:val="24"/>
                <w:szCs w:val="24"/>
              </w:rPr>
              <w:t>1.52</w:t>
            </w:r>
          </w:p>
        </w:tc>
        <w:tc>
          <w:tcPr>
            <w:tcW w:w="851" w:type="dxa"/>
          </w:tcPr>
          <w:p w14:paraId="239DD2A9" w14:textId="77777777" w:rsidR="00421041" w:rsidRPr="00697FF4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697FF4">
              <w:rPr>
                <w:rFonts w:ascii="Arial" w:hAnsi="Arial" w:cs="Arial"/>
                <w:sz w:val="24"/>
                <w:szCs w:val="24"/>
              </w:rPr>
              <w:t>0.79</w:t>
            </w:r>
          </w:p>
        </w:tc>
        <w:tc>
          <w:tcPr>
            <w:tcW w:w="1152" w:type="dxa"/>
          </w:tcPr>
          <w:p w14:paraId="78A76C71" w14:textId="77777777" w:rsidR="00421041" w:rsidRPr="00697FF4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697FF4">
              <w:rPr>
                <w:rFonts w:ascii="Arial" w:hAnsi="Arial" w:cs="Arial"/>
                <w:sz w:val="24"/>
                <w:szCs w:val="24"/>
              </w:rPr>
              <w:t>0.87</w:t>
            </w:r>
          </w:p>
        </w:tc>
      </w:tr>
      <w:tr w:rsidR="00421041" w:rsidRPr="00C24B3D" w14:paraId="2F29082E" w14:textId="77777777" w:rsidTr="00FA4C41">
        <w:trPr>
          <w:trHeight w:val="141"/>
        </w:trPr>
        <w:tc>
          <w:tcPr>
            <w:tcW w:w="1413" w:type="dxa"/>
            <w:vMerge w:val="restart"/>
          </w:tcPr>
          <w:p w14:paraId="4E80E6E1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MM</w:t>
            </w:r>
          </w:p>
          <w:p w14:paraId="42261251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9997954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Median Baseline</w:t>
            </w:r>
          </w:p>
        </w:tc>
        <w:tc>
          <w:tcPr>
            <w:tcW w:w="1134" w:type="dxa"/>
          </w:tcPr>
          <w:p w14:paraId="1FD0656F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14:paraId="18D0059B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7F73BA36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3.68</w:t>
            </w:r>
          </w:p>
        </w:tc>
        <w:tc>
          <w:tcPr>
            <w:tcW w:w="850" w:type="dxa"/>
          </w:tcPr>
          <w:p w14:paraId="15BB9E95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2.30</w:t>
            </w:r>
          </w:p>
        </w:tc>
        <w:tc>
          <w:tcPr>
            <w:tcW w:w="851" w:type="dxa"/>
          </w:tcPr>
          <w:p w14:paraId="59BF826F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0.50</w:t>
            </w:r>
          </w:p>
        </w:tc>
        <w:tc>
          <w:tcPr>
            <w:tcW w:w="1152" w:type="dxa"/>
          </w:tcPr>
          <w:p w14:paraId="22FBC108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0.50</w:t>
            </w:r>
          </w:p>
        </w:tc>
      </w:tr>
      <w:tr w:rsidR="00421041" w:rsidRPr="00C24B3D" w14:paraId="667BFFEA" w14:textId="77777777" w:rsidTr="00FA4C41">
        <w:trPr>
          <w:trHeight w:val="141"/>
        </w:trPr>
        <w:tc>
          <w:tcPr>
            <w:tcW w:w="1413" w:type="dxa"/>
            <w:vMerge/>
          </w:tcPr>
          <w:p w14:paraId="542B8FFF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64007D3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Site Baseline</w:t>
            </w:r>
          </w:p>
        </w:tc>
        <w:tc>
          <w:tcPr>
            <w:tcW w:w="1134" w:type="dxa"/>
          </w:tcPr>
          <w:p w14:paraId="0178E97F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14:paraId="16A25753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  <w:tc>
          <w:tcPr>
            <w:tcW w:w="992" w:type="dxa"/>
          </w:tcPr>
          <w:p w14:paraId="6CFCC8BE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4.28</w:t>
            </w:r>
          </w:p>
        </w:tc>
        <w:tc>
          <w:tcPr>
            <w:tcW w:w="850" w:type="dxa"/>
          </w:tcPr>
          <w:p w14:paraId="38AE1234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2.93</w:t>
            </w:r>
          </w:p>
        </w:tc>
        <w:tc>
          <w:tcPr>
            <w:tcW w:w="851" w:type="dxa"/>
          </w:tcPr>
          <w:p w14:paraId="08FD29CA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0.60</w:t>
            </w:r>
          </w:p>
        </w:tc>
        <w:tc>
          <w:tcPr>
            <w:tcW w:w="1152" w:type="dxa"/>
          </w:tcPr>
          <w:p w14:paraId="7338D623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</w:tr>
      <w:tr w:rsidR="00421041" w:rsidRPr="00C24B3D" w14:paraId="6AE2343C" w14:textId="77777777" w:rsidTr="00FA4C41">
        <w:trPr>
          <w:trHeight w:val="517"/>
        </w:trPr>
        <w:tc>
          <w:tcPr>
            <w:tcW w:w="1413" w:type="dxa"/>
            <w:vMerge/>
          </w:tcPr>
          <w:p w14:paraId="3E158FF2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C400BE2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Linear Model</w:t>
            </w:r>
          </w:p>
        </w:tc>
        <w:tc>
          <w:tcPr>
            <w:tcW w:w="1134" w:type="dxa"/>
          </w:tcPr>
          <w:p w14:paraId="2014B632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  <w:tc>
          <w:tcPr>
            <w:tcW w:w="1560" w:type="dxa"/>
          </w:tcPr>
          <w:p w14:paraId="559E4E84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0.37</w:t>
            </w:r>
          </w:p>
        </w:tc>
        <w:tc>
          <w:tcPr>
            <w:tcW w:w="992" w:type="dxa"/>
          </w:tcPr>
          <w:p w14:paraId="3536FA31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3.20</w:t>
            </w:r>
          </w:p>
        </w:tc>
        <w:tc>
          <w:tcPr>
            <w:tcW w:w="850" w:type="dxa"/>
          </w:tcPr>
          <w:p w14:paraId="1928F448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2.35</w:t>
            </w:r>
          </w:p>
        </w:tc>
        <w:tc>
          <w:tcPr>
            <w:tcW w:w="851" w:type="dxa"/>
          </w:tcPr>
          <w:p w14:paraId="533036C3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0.72</w:t>
            </w:r>
          </w:p>
        </w:tc>
        <w:tc>
          <w:tcPr>
            <w:tcW w:w="1152" w:type="dxa"/>
          </w:tcPr>
          <w:p w14:paraId="7BB1B10D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24B3D">
              <w:rPr>
                <w:rFonts w:ascii="Arial" w:hAnsi="Arial" w:cs="Arial"/>
                <w:sz w:val="24"/>
                <w:szCs w:val="24"/>
              </w:rPr>
              <w:t>0.77</w:t>
            </w:r>
          </w:p>
        </w:tc>
      </w:tr>
      <w:tr w:rsidR="00085520" w:rsidRPr="00C24B3D" w14:paraId="70DD0120" w14:textId="77777777" w:rsidTr="00FA4C41">
        <w:trPr>
          <w:trHeight w:val="141"/>
        </w:trPr>
        <w:tc>
          <w:tcPr>
            <w:tcW w:w="1413" w:type="dxa"/>
            <w:vMerge/>
          </w:tcPr>
          <w:p w14:paraId="603D14BC" w14:textId="77777777" w:rsidR="00085520" w:rsidRPr="00C24B3D" w:rsidRDefault="00085520" w:rsidP="00E3326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22515501" w14:textId="41E8BFAD" w:rsidR="00085520" w:rsidRPr="00E219CB" w:rsidRDefault="00E219CB" w:rsidP="00E219CB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ndom Forest</w:t>
            </w:r>
          </w:p>
        </w:tc>
        <w:tc>
          <w:tcPr>
            <w:tcW w:w="1134" w:type="dxa"/>
          </w:tcPr>
          <w:p w14:paraId="2536BFA3" w14:textId="13283520" w:rsidR="00085520" w:rsidRPr="00E219CB" w:rsidRDefault="00E33B26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4</w:t>
            </w:r>
          </w:p>
        </w:tc>
        <w:tc>
          <w:tcPr>
            <w:tcW w:w="1560" w:type="dxa"/>
          </w:tcPr>
          <w:p w14:paraId="40629380" w14:textId="0FDD04E3" w:rsidR="00085520" w:rsidRPr="0038282F" w:rsidRDefault="00E33B26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8282F">
              <w:rPr>
                <w:rFonts w:ascii="Arial" w:hAnsi="Arial" w:cs="Arial"/>
                <w:sz w:val="24"/>
                <w:szCs w:val="24"/>
              </w:rPr>
              <w:t>0.48</w:t>
            </w:r>
          </w:p>
        </w:tc>
        <w:tc>
          <w:tcPr>
            <w:tcW w:w="992" w:type="dxa"/>
          </w:tcPr>
          <w:p w14:paraId="20C173B0" w14:textId="00F55DBB" w:rsidR="00085520" w:rsidRPr="0038282F" w:rsidRDefault="00E33B26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8282F">
              <w:rPr>
                <w:rFonts w:ascii="Arial" w:hAnsi="Arial" w:cs="Arial"/>
                <w:sz w:val="24"/>
                <w:szCs w:val="24"/>
              </w:rPr>
              <w:t>3.</w:t>
            </w:r>
            <w:r w:rsidR="0038282F">
              <w:rPr>
                <w:rFonts w:ascii="Arial" w:hAnsi="Arial" w:cs="Arial"/>
                <w:sz w:val="24"/>
                <w:szCs w:val="24"/>
              </w:rPr>
              <w:t>02</w:t>
            </w:r>
          </w:p>
        </w:tc>
        <w:tc>
          <w:tcPr>
            <w:tcW w:w="850" w:type="dxa"/>
          </w:tcPr>
          <w:p w14:paraId="387FE6C7" w14:textId="37A5CE1D" w:rsidR="00085520" w:rsidRPr="0038282F" w:rsidRDefault="0038282F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8282F">
              <w:rPr>
                <w:rFonts w:ascii="Arial" w:hAnsi="Arial" w:cs="Arial"/>
                <w:sz w:val="24"/>
                <w:szCs w:val="24"/>
              </w:rPr>
              <w:t>2.</w:t>
            </w: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851" w:type="dxa"/>
          </w:tcPr>
          <w:p w14:paraId="1DC530D8" w14:textId="417D6A3D" w:rsidR="00085520" w:rsidRPr="0038282F" w:rsidRDefault="0038282F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8282F">
              <w:rPr>
                <w:rFonts w:ascii="Arial" w:hAnsi="Arial" w:cs="Arial"/>
                <w:sz w:val="24"/>
                <w:szCs w:val="24"/>
              </w:rPr>
              <w:t>0.78</w:t>
            </w:r>
          </w:p>
        </w:tc>
        <w:tc>
          <w:tcPr>
            <w:tcW w:w="1152" w:type="dxa"/>
          </w:tcPr>
          <w:p w14:paraId="30EF8C10" w14:textId="62DC785F" w:rsidR="00085520" w:rsidRPr="0038282F" w:rsidRDefault="0038282F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38282F">
              <w:rPr>
                <w:rFonts w:ascii="Arial" w:hAnsi="Arial" w:cs="Arial"/>
                <w:sz w:val="24"/>
                <w:szCs w:val="24"/>
              </w:rPr>
              <w:t>0.86</w:t>
            </w:r>
          </w:p>
        </w:tc>
      </w:tr>
      <w:tr w:rsidR="00421041" w:rsidRPr="00C24B3D" w14:paraId="09E5C870" w14:textId="77777777" w:rsidTr="00FA4C41">
        <w:trPr>
          <w:trHeight w:val="141"/>
        </w:trPr>
        <w:tc>
          <w:tcPr>
            <w:tcW w:w="1413" w:type="dxa"/>
            <w:vMerge/>
          </w:tcPr>
          <w:p w14:paraId="02FACD06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A980FF5" w14:textId="77777777" w:rsidR="00421041" w:rsidRPr="00C24B3D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4B3D">
              <w:rPr>
                <w:rFonts w:ascii="Arial" w:hAnsi="Arial" w:cs="Arial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1134" w:type="dxa"/>
          </w:tcPr>
          <w:p w14:paraId="66A90D5C" w14:textId="77777777" w:rsidR="00421041" w:rsidRPr="00697FF4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697FF4"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  <w:tc>
          <w:tcPr>
            <w:tcW w:w="1560" w:type="dxa"/>
          </w:tcPr>
          <w:p w14:paraId="7E726DB7" w14:textId="77777777" w:rsidR="00421041" w:rsidRPr="00697FF4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697FF4">
              <w:rPr>
                <w:rFonts w:ascii="Arial" w:hAnsi="Arial" w:cs="Arial"/>
                <w:sz w:val="24"/>
                <w:szCs w:val="24"/>
              </w:rPr>
              <w:t>0.45</w:t>
            </w:r>
          </w:p>
        </w:tc>
        <w:tc>
          <w:tcPr>
            <w:tcW w:w="992" w:type="dxa"/>
          </w:tcPr>
          <w:p w14:paraId="06E809E2" w14:textId="77777777" w:rsidR="00421041" w:rsidRPr="00697FF4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697FF4">
              <w:rPr>
                <w:rFonts w:ascii="Arial" w:hAnsi="Arial" w:cs="Arial"/>
                <w:sz w:val="24"/>
                <w:szCs w:val="24"/>
              </w:rPr>
              <w:t>3.08</w:t>
            </w:r>
          </w:p>
        </w:tc>
        <w:tc>
          <w:tcPr>
            <w:tcW w:w="850" w:type="dxa"/>
          </w:tcPr>
          <w:p w14:paraId="0ECFD515" w14:textId="77777777" w:rsidR="00421041" w:rsidRPr="00697FF4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697FF4">
              <w:rPr>
                <w:rFonts w:ascii="Arial" w:hAnsi="Arial" w:cs="Arial"/>
                <w:sz w:val="24"/>
                <w:szCs w:val="24"/>
              </w:rPr>
              <w:t>2.20</w:t>
            </w:r>
          </w:p>
        </w:tc>
        <w:tc>
          <w:tcPr>
            <w:tcW w:w="851" w:type="dxa"/>
          </w:tcPr>
          <w:p w14:paraId="562E4006" w14:textId="77777777" w:rsidR="00421041" w:rsidRPr="00697FF4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697FF4">
              <w:rPr>
                <w:rFonts w:ascii="Arial" w:hAnsi="Arial" w:cs="Arial"/>
                <w:sz w:val="24"/>
                <w:szCs w:val="24"/>
              </w:rPr>
              <w:t>0.77</w:t>
            </w:r>
          </w:p>
        </w:tc>
        <w:tc>
          <w:tcPr>
            <w:tcW w:w="1152" w:type="dxa"/>
          </w:tcPr>
          <w:p w14:paraId="475B0543" w14:textId="77777777" w:rsidR="00421041" w:rsidRPr="00697FF4" w:rsidRDefault="00421041" w:rsidP="00E3326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697FF4">
              <w:rPr>
                <w:rFonts w:ascii="Arial" w:hAnsi="Arial" w:cs="Arial"/>
                <w:sz w:val="24"/>
                <w:szCs w:val="24"/>
              </w:rPr>
              <w:t>0.79</w:t>
            </w:r>
          </w:p>
        </w:tc>
      </w:tr>
    </w:tbl>
    <w:p w14:paraId="75C3DA5A" w14:textId="77777777" w:rsidR="00957C51" w:rsidRPr="00421041" w:rsidRDefault="00957C51" w:rsidP="000764FD"/>
    <w:sectPr w:rsidR="00957C51" w:rsidRPr="004210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F3A"/>
    <w:rsid w:val="00026639"/>
    <w:rsid w:val="0003395D"/>
    <w:rsid w:val="00055BF0"/>
    <w:rsid w:val="000615FC"/>
    <w:rsid w:val="00063166"/>
    <w:rsid w:val="000764FD"/>
    <w:rsid w:val="00077373"/>
    <w:rsid w:val="00085520"/>
    <w:rsid w:val="00086C4C"/>
    <w:rsid w:val="00090891"/>
    <w:rsid w:val="00095494"/>
    <w:rsid w:val="000C608A"/>
    <w:rsid w:val="000C715D"/>
    <w:rsid w:val="000C756E"/>
    <w:rsid w:val="000E4763"/>
    <w:rsid w:val="000E7437"/>
    <w:rsid w:val="0010172F"/>
    <w:rsid w:val="001042F0"/>
    <w:rsid w:val="00106A05"/>
    <w:rsid w:val="00107BFC"/>
    <w:rsid w:val="001279DA"/>
    <w:rsid w:val="00130533"/>
    <w:rsid w:val="00131A88"/>
    <w:rsid w:val="00144385"/>
    <w:rsid w:val="00154A73"/>
    <w:rsid w:val="00172644"/>
    <w:rsid w:val="001776AD"/>
    <w:rsid w:val="0019617F"/>
    <w:rsid w:val="001968BA"/>
    <w:rsid w:val="001A624A"/>
    <w:rsid w:val="001A79F2"/>
    <w:rsid w:val="001B09F5"/>
    <w:rsid w:val="001C3FA0"/>
    <w:rsid w:val="001E6BE5"/>
    <w:rsid w:val="001E6E36"/>
    <w:rsid w:val="001F56BF"/>
    <w:rsid w:val="001F629A"/>
    <w:rsid w:val="00207B57"/>
    <w:rsid w:val="002176D5"/>
    <w:rsid w:val="00222598"/>
    <w:rsid w:val="00222B82"/>
    <w:rsid w:val="0023508B"/>
    <w:rsid w:val="00236663"/>
    <w:rsid w:val="002415A3"/>
    <w:rsid w:val="002437DF"/>
    <w:rsid w:val="002662FD"/>
    <w:rsid w:val="002A1858"/>
    <w:rsid w:val="002B2014"/>
    <w:rsid w:val="002B2872"/>
    <w:rsid w:val="002D4384"/>
    <w:rsid w:val="002E3837"/>
    <w:rsid w:val="002F2C75"/>
    <w:rsid w:val="002F4D87"/>
    <w:rsid w:val="002F6CE4"/>
    <w:rsid w:val="003041C7"/>
    <w:rsid w:val="00306071"/>
    <w:rsid w:val="003216A8"/>
    <w:rsid w:val="003313B7"/>
    <w:rsid w:val="00332739"/>
    <w:rsid w:val="00342276"/>
    <w:rsid w:val="003462AC"/>
    <w:rsid w:val="00347296"/>
    <w:rsid w:val="00355D0B"/>
    <w:rsid w:val="00380DB1"/>
    <w:rsid w:val="0038282F"/>
    <w:rsid w:val="00384405"/>
    <w:rsid w:val="00413429"/>
    <w:rsid w:val="004145D6"/>
    <w:rsid w:val="0041591F"/>
    <w:rsid w:val="00421041"/>
    <w:rsid w:val="00422586"/>
    <w:rsid w:val="004270C8"/>
    <w:rsid w:val="0042757B"/>
    <w:rsid w:val="0043029B"/>
    <w:rsid w:val="0043533A"/>
    <w:rsid w:val="00444F3A"/>
    <w:rsid w:val="00451CDB"/>
    <w:rsid w:val="0045533A"/>
    <w:rsid w:val="00457479"/>
    <w:rsid w:val="00482308"/>
    <w:rsid w:val="00490A8B"/>
    <w:rsid w:val="004A43C6"/>
    <w:rsid w:val="004A4B13"/>
    <w:rsid w:val="004B765C"/>
    <w:rsid w:val="004C4E26"/>
    <w:rsid w:val="004D0B40"/>
    <w:rsid w:val="004D270A"/>
    <w:rsid w:val="004E72E1"/>
    <w:rsid w:val="004F7B2D"/>
    <w:rsid w:val="00510CAF"/>
    <w:rsid w:val="0051468F"/>
    <w:rsid w:val="00542A66"/>
    <w:rsid w:val="00552FC7"/>
    <w:rsid w:val="00561CFF"/>
    <w:rsid w:val="0056303B"/>
    <w:rsid w:val="005A0F95"/>
    <w:rsid w:val="005B3D15"/>
    <w:rsid w:val="005B7236"/>
    <w:rsid w:val="005C3037"/>
    <w:rsid w:val="005C47F9"/>
    <w:rsid w:val="005C7D8E"/>
    <w:rsid w:val="00600D1B"/>
    <w:rsid w:val="00605E85"/>
    <w:rsid w:val="00622184"/>
    <w:rsid w:val="006272DC"/>
    <w:rsid w:val="00644E31"/>
    <w:rsid w:val="00651BF7"/>
    <w:rsid w:val="00652431"/>
    <w:rsid w:val="00655821"/>
    <w:rsid w:val="006649B7"/>
    <w:rsid w:val="00667703"/>
    <w:rsid w:val="00676093"/>
    <w:rsid w:val="006868F5"/>
    <w:rsid w:val="006874C9"/>
    <w:rsid w:val="00693758"/>
    <w:rsid w:val="006947AC"/>
    <w:rsid w:val="00697FF4"/>
    <w:rsid w:val="006A081F"/>
    <w:rsid w:val="006A4E92"/>
    <w:rsid w:val="006B0371"/>
    <w:rsid w:val="006D5CA3"/>
    <w:rsid w:val="00713EC2"/>
    <w:rsid w:val="00722683"/>
    <w:rsid w:val="0073270C"/>
    <w:rsid w:val="00737A4C"/>
    <w:rsid w:val="00744271"/>
    <w:rsid w:val="00747BEE"/>
    <w:rsid w:val="007559D4"/>
    <w:rsid w:val="00792484"/>
    <w:rsid w:val="007E57A6"/>
    <w:rsid w:val="0080430B"/>
    <w:rsid w:val="00811BDD"/>
    <w:rsid w:val="00841B2B"/>
    <w:rsid w:val="00892691"/>
    <w:rsid w:val="008A07A4"/>
    <w:rsid w:val="008A35F7"/>
    <w:rsid w:val="008A4478"/>
    <w:rsid w:val="008C1EC9"/>
    <w:rsid w:val="008C6B14"/>
    <w:rsid w:val="008D4213"/>
    <w:rsid w:val="008F55BF"/>
    <w:rsid w:val="008F7C44"/>
    <w:rsid w:val="0090373C"/>
    <w:rsid w:val="00915406"/>
    <w:rsid w:val="0093183D"/>
    <w:rsid w:val="00933853"/>
    <w:rsid w:val="0093739C"/>
    <w:rsid w:val="0093751B"/>
    <w:rsid w:val="00957C51"/>
    <w:rsid w:val="00995F6A"/>
    <w:rsid w:val="009A0012"/>
    <w:rsid w:val="009B0F13"/>
    <w:rsid w:val="009E02F2"/>
    <w:rsid w:val="009E262D"/>
    <w:rsid w:val="009E27F6"/>
    <w:rsid w:val="009E362D"/>
    <w:rsid w:val="009E61E7"/>
    <w:rsid w:val="00A430E4"/>
    <w:rsid w:val="00A53A03"/>
    <w:rsid w:val="00A57BEA"/>
    <w:rsid w:val="00A7552D"/>
    <w:rsid w:val="00A854EC"/>
    <w:rsid w:val="00AB5580"/>
    <w:rsid w:val="00AD26E6"/>
    <w:rsid w:val="00AF04EA"/>
    <w:rsid w:val="00AF527A"/>
    <w:rsid w:val="00B21BD4"/>
    <w:rsid w:val="00B2711E"/>
    <w:rsid w:val="00B42A40"/>
    <w:rsid w:val="00B83F17"/>
    <w:rsid w:val="00BB732B"/>
    <w:rsid w:val="00BC0E3D"/>
    <w:rsid w:val="00BC3E79"/>
    <w:rsid w:val="00BD719F"/>
    <w:rsid w:val="00BE20BA"/>
    <w:rsid w:val="00BE41E0"/>
    <w:rsid w:val="00BE6432"/>
    <w:rsid w:val="00BF3002"/>
    <w:rsid w:val="00BF5D18"/>
    <w:rsid w:val="00C1131B"/>
    <w:rsid w:val="00C13E99"/>
    <w:rsid w:val="00C31AA2"/>
    <w:rsid w:val="00C439BF"/>
    <w:rsid w:val="00C45670"/>
    <w:rsid w:val="00C66318"/>
    <w:rsid w:val="00C67DAC"/>
    <w:rsid w:val="00C7565A"/>
    <w:rsid w:val="00C9245E"/>
    <w:rsid w:val="00C9546F"/>
    <w:rsid w:val="00CA79D8"/>
    <w:rsid w:val="00CB78D9"/>
    <w:rsid w:val="00CD5D60"/>
    <w:rsid w:val="00CE30A1"/>
    <w:rsid w:val="00D03368"/>
    <w:rsid w:val="00D0515C"/>
    <w:rsid w:val="00D2211B"/>
    <w:rsid w:val="00D31C46"/>
    <w:rsid w:val="00D33DBD"/>
    <w:rsid w:val="00D50522"/>
    <w:rsid w:val="00D6583B"/>
    <w:rsid w:val="00D70B9F"/>
    <w:rsid w:val="00D742DF"/>
    <w:rsid w:val="00D97097"/>
    <w:rsid w:val="00DA4CB4"/>
    <w:rsid w:val="00DC2782"/>
    <w:rsid w:val="00DC7037"/>
    <w:rsid w:val="00DF1C8D"/>
    <w:rsid w:val="00DF24A8"/>
    <w:rsid w:val="00DF3B53"/>
    <w:rsid w:val="00E047C9"/>
    <w:rsid w:val="00E12365"/>
    <w:rsid w:val="00E219CB"/>
    <w:rsid w:val="00E263A9"/>
    <w:rsid w:val="00E265F9"/>
    <w:rsid w:val="00E26AAC"/>
    <w:rsid w:val="00E3184F"/>
    <w:rsid w:val="00E33B26"/>
    <w:rsid w:val="00E36497"/>
    <w:rsid w:val="00E36B00"/>
    <w:rsid w:val="00E46B6C"/>
    <w:rsid w:val="00E5084C"/>
    <w:rsid w:val="00E50AF0"/>
    <w:rsid w:val="00E51C53"/>
    <w:rsid w:val="00E7280A"/>
    <w:rsid w:val="00E80B58"/>
    <w:rsid w:val="00E812A1"/>
    <w:rsid w:val="00E87AED"/>
    <w:rsid w:val="00EB7425"/>
    <w:rsid w:val="00ED36A6"/>
    <w:rsid w:val="00EF7F40"/>
    <w:rsid w:val="00F02EB4"/>
    <w:rsid w:val="00F04648"/>
    <w:rsid w:val="00F11DCB"/>
    <w:rsid w:val="00F17428"/>
    <w:rsid w:val="00F26487"/>
    <w:rsid w:val="00F27C20"/>
    <w:rsid w:val="00F43B65"/>
    <w:rsid w:val="00F67AB4"/>
    <w:rsid w:val="00F77696"/>
    <w:rsid w:val="00F82AFC"/>
    <w:rsid w:val="00FA4C41"/>
    <w:rsid w:val="00FA78B9"/>
    <w:rsid w:val="00FB487C"/>
    <w:rsid w:val="00FD5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5AF3FD9"/>
  <w15:chartTrackingRefBased/>
  <w15:docId w15:val="{53BD4872-7686-3D46-9B6F-649E2BB44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F3A"/>
    <w:pPr>
      <w:spacing w:after="160" w:line="480" w:lineRule="auto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4F3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F3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en-GB"/>
      <w14:ligatures w14:val="none"/>
    </w:rPr>
  </w:style>
  <w:style w:type="table" w:styleId="TableGrid">
    <w:name w:val="Table Grid"/>
    <w:basedOn w:val="TableNormal"/>
    <w:uiPriority w:val="39"/>
    <w:rsid w:val="00DF24A8"/>
    <w:rPr>
      <w:kern w:val="0"/>
      <w:sz w:val="22"/>
      <w:szCs w:val="22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F24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24A8"/>
    <w:rPr>
      <w:rFonts w:ascii="Courier New" w:eastAsia="Times New Roman" w:hAnsi="Courier New" w:cs="Courier New"/>
      <w:kern w:val="0"/>
      <w:sz w:val="20"/>
      <w:szCs w:val="20"/>
      <w:lang w:val="en-US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615F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7B53FE8582E34E9AFB5C127B74F85C" ma:contentTypeVersion="17" ma:contentTypeDescription="Create a new document." ma:contentTypeScope="" ma:versionID="68036ae41606f309303add9f6ff261e4">
  <xsd:schema xmlns:xsd="http://www.w3.org/2001/XMLSchema" xmlns:xs="http://www.w3.org/2001/XMLSchema" xmlns:p="http://schemas.microsoft.com/office/2006/metadata/properties" xmlns:ns2="5d8367f4-c68e-4a97-a9ba-2d7451eb6103" xmlns:ns3="f1735117-a50b-434e-871a-15319865d687" targetNamespace="http://schemas.microsoft.com/office/2006/metadata/properties" ma:root="true" ma:fieldsID="b0a0761ee701f06697c0ac2d86ff2100" ns2:_="" ns3:_="">
    <xsd:import namespace="5d8367f4-c68e-4a97-a9ba-2d7451eb6103"/>
    <xsd:import namespace="f1735117-a50b-434e-871a-15319865d68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8367f4-c68e-4a97-a9ba-2d7451eb61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735117-a50b-434e-871a-15319865d68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d8367f4-c68e-4a97-a9ba-2d7451eb6103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A1548DE-13FF-4282-B9A1-5C55C8061E21}"/>
</file>

<file path=customXml/itemProps2.xml><?xml version="1.0" encoding="utf-8"?>
<ds:datastoreItem xmlns:ds="http://schemas.openxmlformats.org/officeDocument/2006/customXml" ds:itemID="{08BE6669-FD8E-4902-A6A7-1BCE05C9A4DE}">
  <ds:schemaRefs>
    <ds:schemaRef ds:uri="http://schemas.microsoft.com/office/2006/metadata/properties"/>
    <ds:schemaRef ds:uri="http://schemas.microsoft.com/office/infopath/2007/PartnerControls"/>
    <ds:schemaRef ds:uri="5d8367f4-c68e-4a97-a9ba-2d7451eb6103"/>
  </ds:schemaRefs>
</ds:datastoreItem>
</file>

<file path=customXml/itemProps3.xml><?xml version="1.0" encoding="utf-8"?>
<ds:datastoreItem xmlns:ds="http://schemas.openxmlformats.org/officeDocument/2006/customXml" ds:itemID="{D044406E-FF5A-4535-9C20-966171467E8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staert, Lars [RNDBE]</dc:creator>
  <cp:keywords/>
  <dc:description/>
  <cp:lastModifiedBy>Hulstaert, Lars [RNDBE]</cp:lastModifiedBy>
  <cp:revision>22</cp:revision>
  <dcterms:created xsi:type="dcterms:W3CDTF">2023-11-17T09:59:00Z</dcterms:created>
  <dcterms:modified xsi:type="dcterms:W3CDTF">2024-01-22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7B53FE8582E34E9AFB5C127B74F85C</vt:lpwstr>
  </property>
  <property fmtid="{D5CDD505-2E9C-101B-9397-08002B2CF9AE}" pid="3" name="MediaServiceImageTags">
    <vt:lpwstr/>
  </property>
</Properties>
</file>